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right" w:pos="540" w:leader="none"/>
          <w:tab w:val="left" w:pos="720" w:leader="none"/>
        </w:tabs>
        <w:ind w:left="720" w:hanging="720"/>
        <w:rPr/>
      </w:pPr>
      <w:r>
        <w:rPr/>
        <w:t>Supplemental Table S1. Activity of 345 transcription factors in cells grown on Matrigel and on Plastic. Values were obtained as described in Methods and are arbitrary units, but are normalized to protein content and exposure time against an assay standard of biotinylated DNA.</w:t>
      </w:r>
    </w:p>
    <w:tbl>
      <w:tblPr>
        <w:tblW w:w="10174" w:type="dxa"/>
        <w:jc w:val="left"/>
        <w:tblInd w:w="-15" w:type="dxa"/>
        <w:tblLayout w:type="fixed"/>
        <w:tblCellMar>
          <w:top w:w="0" w:type="dxa"/>
          <w:left w:w="108" w:type="dxa"/>
          <w:bottom w:w="0" w:type="dxa"/>
          <w:right w:w="108" w:type="dxa"/>
        </w:tblCellMar>
      </w:tblPr>
      <w:tblGrid>
        <w:gridCol w:w="1833"/>
        <w:gridCol w:w="921"/>
        <w:gridCol w:w="1098"/>
        <w:gridCol w:w="5210"/>
        <w:gridCol w:w="1112"/>
      </w:tblGrid>
      <w:tr>
        <w:trPr>
          <w:trHeight w:val="300" w:hRule="atLeast"/>
        </w:trPr>
        <w:tc>
          <w:tcPr>
            <w:tcW w:w="1833" w:type="dxa"/>
            <w:tcBorders>
              <w:bottom w:val="single" w:sz="12" w:space="0" w:color="00FF00"/>
              <w:right w:val="single" w:sz="4" w:space="0" w:color="00FF00"/>
            </w:tcBorders>
            <w:shd w:fill="8064A2" w:val="clear"/>
          </w:tcPr>
          <w:p>
            <w:pPr>
              <w:pStyle w:val="Normal"/>
              <w:jc w:val="center"/>
              <w:rPr>
                <w:rFonts w:ascii="Arial" w:hAnsi="Arial" w:cs="Arial"/>
                <w:b/>
                <w:b/>
                <w:bCs/>
                <w:sz w:val="20"/>
                <w:szCs w:val="20"/>
              </w:rPr>
            </w:pPr>
            <w:r>
              <w:rPr>
                <w:rFonts w:cs="Arial" w:ascii="Arial" w:hAnsi="Arial"/>
                <w:b/>
                <w:bCs/>
                <w:sz w:val="20"/>
                <w:szCs w:val="20"/>
              </w:rPr>
              <w:t>Transcription factor</w:t>
            </w:r>
          </w:p>
        </w:tc>
        <w:tc>
          <w:tcPr>
            <w:tcW w:w="921" w:type="dxa"/>
            <w:tcBorders>
              <w:bottom w:val="single" w:sz="12" w:space="0" w:color="00FF00"/>
              <w:right w:val="single" w:sz="4" w:space="0" w:color="00FF00"/>
            </w:tcBorders>
            <w:shd w:fill="8064A2" w:val="clear"/>
          </w:tcPr>
          <w:p>
            <w:pPr>
              <w:pStyle w:val="Normal"/>
              <w:jc w:val="center"/>
              <w:rPr>
                <w:rFonts w:ascii="Arial" w:hAnsi="Arial" w:cs="Arial"/>
                <w:b/>
                <w:b/>
                <w:bCs/>
                <w:sz w:val="20"/>
                <w:szCs w:val="20"/>
              </w:rPr>
            </w:pPr>
            <w:r>
              <w:rPr>
                <w:rFonts w:cs="Arial" w:ascii="Arial" w:hAnsi="Arial"/>
                <w:b/>
                <w:bCs/>
                <w:sz w:val="20"/>
                <w:szCs w:val="20"/>
              </w:rPr>
              <w:t>Plastic</w:t>
            </w:r>
          </w:p>
        </w:tc>
        <w:tc>
          <w:tcPr>
            <w:tcW w:w="1098" w:type="dxa"/>
            <w:tcBorders>
              <w:bottom w:val="single" w:sz="12" w:space="0" w:color="00FF00"/>
              <w:right w:val="single" w:sz="4" w:space="0" w:color="00FF00"/>
            </w:tcBorders>
            <w:shd w:fill="8064A2" w:val="clear"/>
          </w:tcPr>
          <w:p>
            <w:pPr>
              <w:pStyle w:val="Normal"/>
              <w:jc w:val="center"/>
              <w:rPr>
                <w:rFonts w:ascii="Arial" w:hAnsi="Arial" w:cs="Arial"/>
                <w:b/>
                <w:b/>
                <w:bCs/>
                <w:sz w:val="20"/>
                <w:szCs w:val="20"/>
              </w:rPr>
            </w:pPr>
            <w:r>
              <w:rPr>
                <w:rFonts w:cs="Arial" w:ascii="Arial" w:hAnsi="Arial"/>
                <w:b/>
                <w:bCs/>
                <w:sz w:val="20"/>
                <w:szCs w:val="20"/>
              </w:rPr>
              <w:t>Matrigel</w:t>
            </w:r>
          </w:p>
        </w:tc>
        <w:tc>
          <w:tcPr>
            <w:tcW w:w="5210" w:type="dxa"/>
            <w:tcBorders>
              <w:bottom w:val="single" w:sz="12" w:space="0" w:color="00FF00"/>
              <w:right w:val="single" w:sz="4" w:space="0" w:color="00FF00"/>
            </w:tcBorders>
            <w:shd w:fill="8064A2" w:val="clear"/>
          </w:tcPr>
          <w:p>
            <w:pPr>
              <w:pStyle w:val="Normal"/>
              <w:jc w:val="center"/>
              <w:rPr>
                <w:rFonts w:ascii="Arial" w:hAnsi="Arial" w:cs="Arial"/>
                <w:b/>
                <w:b/>
                <w:bCs/>
                <w:sz w:val="20"/>
                <w:szCs w:val="20"/>
              </w:rPr>
            </w:pPr>
            <w:r>
              <w:rPr>
                <w:rFonts w:cs="Arial" w:ascii="Arial" w:hAnsi="Arial"/>
                <w:b/>
                <w:bCs/>
                <w:sz w:val="20"/>
                <w:szCs w:val="20"/>
              </w:rPr>
              <w:t>TF description</w:t>
            </w:r>
          </w:p>
        </w:tc>
        <w:tc>
          <w:tcPr>
            <w:tcW w:w="1112" w:type="dxa"/>
            <w:tcBorders>
              <w:bottom w:val="single" w:sz="12" w:space="0" w:color="00FF00"/>
            </w:tcBorders>
            <w:shd w:fill="8064A2" w:val="clear"/>
          </w:tcPr>
          <w:p>
            <w:pPr>
              <w:pStyle w:val="Normal"/>
              <w:jc w:val="center"/>
              <w:rPr>
                <w:rFonts w:ascii="Arial" w:hAnsi="Arial" w:cs="Arial"/>
                <w:b/>
                <w:b/>
                <w:bCs/>
                <w:sz w:val="20"/>
                <w:szCs w:val="20"/>
              </w:rPr>
            </w:pPr>
            <w:r>
              <w:rPr>
                <w:rFonts w:cs="Arial" w:ascii="Arial" w:hAnsi="Arial"/>
                <w:b/>
                <w:bCs/>
                <w:sz w:val="20"/>
                <w:szCs w:val="20"/>
              </w:rPr>
              <w:t>TF change</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P-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1</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42.46</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activating enhancer binding protein 2 </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REB</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9.19</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REB1: cAMP responsive element binding protein 1</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DP</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8</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1.99</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CAAT displacement protein</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Brn-3</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2</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8.38</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OU4F1: POU domain, class 4, transcription factor 1</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RE</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7</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6.81</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rogesterone receptor</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ATc</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8</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5.76</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NFATC: nuclear factor of activated T-cells, cytoplasmic, </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P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7</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1.66</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ctivator protein 1 including Fos, FosB, Fra1, Fra2, Jun, JunB</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R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1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5.46</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R1 is a 106-kDa sequence-specific DNA-binding protein first identified as a potential regulator of immunoglobulin class switch recombination in B lymphocytes</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EA</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07</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2.24</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arcinoembryonic antigen gene</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ATA</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4.11</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ATA: GATA binding protein  (globin transcription factor )</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AS/ISRE</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3.73</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interferon activated factors</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FAST-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3.43</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FOXH1: forkhead box H1</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PE</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0</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0.02</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ap proximal element</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ML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0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9.96</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RUNX1: runt-related transcription factor 1 (acute myeloid leukemia 1; aml1 oncogene) </w:t>
              <w:br/>
              <w:t xml:space="preserve">  </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RE</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6.50</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ATA-3</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0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62</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ATA binding protein3 (globin transcription factor 3)</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AF</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4</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1.27</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n IFN-gamma-regulated DNA-binding factor</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2</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1.05</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1nuclear factor I</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RY</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0</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9.86</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testis determining factor </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ax/CREB</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0</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9.23</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AX &amp;CREB complex-responsive protei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Ikaros</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0</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12</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P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8</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20</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ctivator protein 2</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PARa</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0</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77</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eroxisome proliferator activated receptor</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FKHR</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17</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41</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forkhead box O1A (rhabdomyosarcoma) huma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TF(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01</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RE-binding transcription factor-1</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IRF-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5</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79</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IRF1: interferon regulatory factor 1</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EF-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1</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60</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EF-2Myocyte enhancing factor2</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TB-Zf</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0</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57</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is- regulatory element (MTE) binding protei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54</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BPV-1, bovine papilloma virus type 1</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RF-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6</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84</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nuclear respiratory factor 1; </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IL1/2/3</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9</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81</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THYLENE-INSENSITIVE3-LIKE1/2/3</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v-Maf</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0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78</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v-maf musculoaponeurotic fibrosarcoma oncogene homolog (avia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TF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0</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46</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hyroid-specific enhancer. Homog of Drosophila NK2 factor, and mammalian Nkx family; site in promoters of eight thyroid-specific genes; also regulates pulmonary-specific gene expression</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PAS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2</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32</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euronal PAS domain protein 2</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AS</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8</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00</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amma-interferon activation site</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iNF-B/H1TF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3</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65</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Human H1 Histone Gene Promoter CCAAT Box Binding Protein  </w:t>
              <w:br/>
              <w:t xml:space="preserve"> HiNF-B Is a Mosaic Factor </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EF1(AP5)</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0</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6</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ctivator; function depends on a highly limiting cofactor.</w:t>
              <w:br/>
              <w:t xml:space="preserve"> interference with TEF-1 / TFIID interaction by a B-cell specific factor  </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ct--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3</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1</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OU2F1: POU domain, class 2, transcription factor 1</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CE</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8</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05</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ransforming Growth Factor ß1control element</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GF BP</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0</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02</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ff-ON</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PERM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3.99</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4</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A Pou domain gene transiently expressed immediately  </w:t>
              <w:br/>
              <w:t xml:space="preserve"> prior to meiosis I in the male germ cell </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N-off</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FH-11B/11a</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73</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82</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N-off</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EPCK promoter</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35</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55</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N-off</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F-A1(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97</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20</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Liver-specific transcription factor </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N-off</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Freac-7</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09</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58</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forkhead box L1</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N-off</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EBPa/g</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7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31</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CAAT/enhancer binding protein alpha,gamma</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N-off</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yoD</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47</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yogenic factor D</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N-off</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yoG</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13</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95</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yogenic factor G</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N-off</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it 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1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71</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OU1F1: POU domain, class 1, (Pit1, growth hormone factor 1)</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N-off</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GR2 BP</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09</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14</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arly growth factor2 binding protei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N-off</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ax2/5/8</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0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04</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N-off</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EF-3</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0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04</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myelin gene expression factor 3</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N-off</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PARr</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01</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82</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eroxisome proliferator activated receptor</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N-off</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ZF1(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0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44</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yeloid zinc finger 1</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PAR</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0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4.87</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PAR: peroxisome proliferative activated receptor</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KKLF</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09</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13</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Kruppel-like factor</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LF1B</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15</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90</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urine leukemia virus</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EBPg</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19</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16</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CAAT/enhancer binding protein gamma</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DD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97</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sterol regulatory element binding transcription factor </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NG-IRE</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2</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00</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ngiotensinogen(ANG)  insulin-response factor</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xREF NF III</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4</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00</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ZF-3</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7</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2.62</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eural zinc finger factor 3</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Myb</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95.72</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YB: v-myb myeloblastosis viral oncogene homolog (avian)</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yF-1(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8</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4.63</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ymphoid transcription factor, Ikaros</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IF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9</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30</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raT/EBP, thyroid-specific enhancer-binding protein, thyroid nuclear nscriptional intermediary factor 1</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ZF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34</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zinc finger protein 42 (myeloid-specific retinoic acid- responsive)</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F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61</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00</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NR2F2: nuclear receptor subfamily 2, group F, member 2 </w:t>
              <w:br/>
              <w:t xml:space="preserve">  </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TF</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6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0.66</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DNA Binding Factor That Represses Transcriptio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IF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61</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93</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I promoter 2</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ts</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6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2.50</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TS: v-ets erythroblastosis virus E26 oncogene homolog (avia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tat1 p84/p9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68</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0.83</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TAT1: signal transducer and activator of transcription 1, 84kDa/91kDa</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FH-8</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77</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6.58</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ICSBP</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77</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77</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interferon consensus sequence binding protein</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EBP</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85</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96.35</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EBPA: CCAAT/enhancer binding protein (C/EBP), alpha</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REF1_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19</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63</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TF-adelta</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5</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72</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IL-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7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9.26</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5' upstream activating sequences (UAS) of the human IL-2 gene </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KPF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75</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37</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Keratinocyte-Specific Transcription Factor</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tat3</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75</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7.74</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TAT3: signal transducer and activator of transcription 3</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ts-1/PEA3</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87</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3.59</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TS-domain transcription factor pea3</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kB(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2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4.48</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kB</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ATA-6</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50</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65</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ATA binding protein 6 (globin transcription factor 6)</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FP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88</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6.66</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lpha-fetoprotein</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kn</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9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93</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ctamer-binding site in epidermis (POU domain factor)</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RFX1 2 3 (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9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06</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NF-4a2/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02</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48</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epatocyte nuclear factor-4</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CAAT</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0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9.26</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CAAT binding protein</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300</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8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9.11</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300 coactivator</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OX4C</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8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86</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omeo box4C</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P4</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27</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2.73</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ctivator protein 4 binding protei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RE</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3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18.56</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kBF-A</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85</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9.42</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kappa immunoglobulin enhancer binding protei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ATA-4</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07</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00</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ATA binding protein 4 (globin transcription factor 4)</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IE</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17</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3.42</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erum inducible element responsive factor</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BF</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39</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5.21</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ouse CCAAT-binding factor, CP1 (human, rat); NF-Y</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RXR(DR-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5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8.77</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RXR: retinoid X receptor</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Fra-1/JUN</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6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37</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Fos-related antigen</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f-LF</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83</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2.13</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 liver-specific factor</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RIPE3a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0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81</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rat insulin promoter element 3(RIPE3)can confer either positive regulation in insulin-producing cells</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myb BP</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33</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91.69</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myb enhancer binding protei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yF(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38</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2.37</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ymphoid transcription factor, Ikaros</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yc-Max</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87</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8.88</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yc-associated factor X</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RP</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9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80</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OUP-beta; apolipoprotein AI regulatory protein; NR2F2</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RDII-BF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1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1.88</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lphaA-crystallin binding protein I</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KLF(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2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3.38</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rythroid Kruppel-like factor gene</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3R</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27</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7.01</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ErbA; thyroid hormone receptor</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XBP-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7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4.06</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X-box binding protein 1</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mad3/4</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32</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4.24</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MADH3/4: MAD, mothers against decapentaplegic homolog3/4  </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AZ</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4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3.62</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YC-associated zinc finger protein (purine-binding transcription factor)</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RB</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6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6.01</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retinoblastoma tumor suppressor protei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fi-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9.68</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0.83</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growth factor independent 1</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FE3-L</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0.4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5.76</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TFE3-L is an approximately 3-fold stronger activator than TFE3-S; </w:t>
              <w:br/>
              <w:t xml:space="preserve"> cooperating with ITF-1, TFE3 can mediate lymphoid-specific  </w:t>
              <w:br/>
              <w:t xml:space="preserve"> activation through combined elements (such as muE5  </w:t>
              <w:br/>
              <w:t xml:space="preserve"> and muE3 in the IgH enhancer)  </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CPBP</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0.81</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4.68</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ax3</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1.48</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7.36</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paired box gene 3 </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1/L</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1.8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0.70</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1/L; RPF-A (hamster); NF-1A1.1 (chick); NF-I/L</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FH</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1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92</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NF-3/Fkh Homolog 1/2; HFH</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NF-3beta</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15</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0.12</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epatic nuclear factor 3</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EBPa(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46</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0.31</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NF-1A</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8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2.53</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epatocyte nuclear factor 1</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RE</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3.18</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2.61</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E-6/CP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3.71</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4.32</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A highly conserved enhancer downstream of the human  </w:t>
              <w:br/>
              <w:t xml:space="preserve"> MLC1/3 locus is a target for multiple myogenic determination factors </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2F-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4.60</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77.09</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2F1: E2F transcription factor 1</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Y</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4.60</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98.16</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Y, also known as CBF (CCAAT-binding factor), was first identified as a protein that binds to the Y box of MHC (major histocompatibility complex) class II E promoters</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53(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5.7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4.92</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umor protein p53</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P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5.8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8.01</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BF; NF-Y</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actoferrin BP</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6.22</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9.37</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CF</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7.6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7.74</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romoter-linked coupling element</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USF-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7.6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7.70</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USF: upstream transcription factor </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kB</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8.49</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3.79</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 xml:space="preserve">nuclear factor of kappa light polypeptide gene enhancer in B-cells 1 </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RE</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9.20</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03.12</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etal response factor</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4TF-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9.71</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2.53</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istone 4 binding protein</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DBP(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0.49</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5.90</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ethylated DNA-binding protei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4BP4</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1.55</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9.08</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uclear factor, interleukin 3 regulated</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1(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2.77</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6.65</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TF; NF-I; TGGCA-binding protei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RREB</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3.7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1.91</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Ras-responsive element  binding protein 1</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XRE</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4.02</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97.00</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Atp</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5.7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6.39</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II-a; NF-ATc2; NF-IL2E; NF-AT1;</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RSRFC4</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5.96</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8.55</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MADS box transcription enhancer factor 2 </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RF(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6.3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6.95</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erum response factor; CArG-binding factor; CBF (3) (mouse); p67; p67SRF</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ISRE</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6.70</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93.39</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interferon-a stimulated response element</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UR</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7.3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7.49</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ur factor</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ax-5</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8.62</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93.99</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AX5: paired box gene 5 (B-cell lineage specific activator protei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IC,  CBF</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9.5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2.24</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lk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0.0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9.80</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ember of ETS oncogene family</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53</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1.6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8.79</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53 tumor protein</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F-A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2.16</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6.10</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iver-specific TF</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R(DR-4)</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2.2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0.14</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hyroid hormone receptor</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EBP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2.9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6.41</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olyoma enhancer binding protei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ax5(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6.10</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3.29</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ax5 is required for the early stages of B-cell differentiation, Pax-5DNA-binding transcription factor</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Y</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6.2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0.33</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Y, also known as CBF (CCAAT-binding factor), was first identified as a protein that binds to the Y box of MHC (major histocompatibility complex) class II E promoters</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VI-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6.6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3.04</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cotropic viral integration site 1(zinc finger oncogene)</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iNF</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7.9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33.14</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histone gene transcription  </w:t>
              <w:br/>
              <w:t xml:space="preserve"> factors</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P1 ASP</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8.1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18.92</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p1 transcription factor</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tat4</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0.3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6.86</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TAT4: signal transducer and activator of transcription 4</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yF-1(3)</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0.87</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12.96</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ymphoid transcription factor, Ikaros</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VDR(DR-3)</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1.08</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3.77</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VDR: vitamin D (1,25- dihydroxyvitamin D3) receptor</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E2(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1.74</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2.53</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E2 protein</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IF-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1.9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05.21</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ypoxia-inducible factor 1</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GR</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2.15</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99.71</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early growth response </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nail</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2.15</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6.38</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zinc-finger transcription factor Snail</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fxh (Foxo4)</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2.4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1.08</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ember of the forkhead family</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RAR(DR-5)</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2.46</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01.52</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RAR: retinoic acid receptor</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EF-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2.8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33.49</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EF-1Myocyte enhancing factor1</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ATA-1/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3.0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37.42</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GATA binding protein 1/2 (globin transcription factor)</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R</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3.05</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1.09</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hyroid hormone receptor</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RFX1/2/3</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3.36</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9.55</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a transactivator of hepatitis B virus enhancer  </w:t>
              <w:br/>
              <w:t xml:space="preserve"> I, belongs to a novel family of homodimeric and heterodimeric  </w:t>
              <w:br/>
              <w:t xml:space="preserve"> DNA-binding proteins </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E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3.7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35.09</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E2: nuclear factor (erythroid-derived 2), 45kDa</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tat1/Stat3</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4.49</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9.19</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ignal transducer and activator of transcription 1/3</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ax6</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6.8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3.28</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Pax-6 plays an essential role in the development and  </w:t>
              <w:br/>
              <w:t xml:space="preserve"> function of glucagon-producing cells in both pancreatic  </w:t>
              <w:br/>
              <w:t xml:space="preserve"> and intestinal endodermal lineages  </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EF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7.70</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10.30</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TnC (Slow/Cardiac Troponin C )</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T-Box</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7.74</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9.92</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identified in differentiation system, located in hTERT promotoer</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BF1/2/3/HY5</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8.39</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3.67</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AA</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9.7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94.15</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ATA-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9.9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3.93</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GATA binding protein 1 (globin transcription factor 1)</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AG</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0.74</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39.62</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myioid precursor proten (APP) regulatory element</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Rel</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1.69</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0.89</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kB p75kDa protei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1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2.07</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00.74</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2A immunoglobulin enhancer binding factors E12</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RORE</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3.1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5.59</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RAR-related orphan receptor </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DC</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3.4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9.55</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DC (ornithine decarboxylase</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53</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3.52</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41.19</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53 tumor protei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ATA-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3.9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79.15</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GATA binding protein 2 (globin transcription factor 2)</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yb(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4.2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1.52</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v-myb myeloblastosis viral oncogene homolog (avia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BGD BP</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4.6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5.32</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E1 (YY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4.80</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38.72</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YY1 transcription factor</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BP-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5.11</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94.80</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4F, ATF</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5.2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04.15</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E4F transcription factor 1</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FH-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6.1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8.59</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winged helix/forkhead transcription factor</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P3</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6.30</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38.34</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ctivator protein 3</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OXD8 9 10</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6.67</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55.93</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omeo box D8</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ax8</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7.72</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38.43</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paired box gene 8 </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XBP1(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9.15</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03.15</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X-box binding protein 1; TREB-5; hXBP-1</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Beta-RE</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9.45</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7.97</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retinoic acid receptor beta</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U.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9.51</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00.14</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Spi-1; NF-JB; B1. acts as an activator or as a repressor; </w:t>
              <w:br/>
              <w:t xml:space="preserve"> after phosphorylation at Ser-148 by CK II, PU.1 recruits  </w:t>
              <w:br/>
              <w:t xml:space="preserve"> NF-EM5 to bind to DNA resulting in pronounced transcriptional  </w:t>
              <w:br/>
              <w:t xml:space="preserve"> activation; PU.1 interferes with the commitment of erythroblast to differentiate; </w:t>
              <w:br/>
              <w:t xml:space="preserve"> activated by proviral integration of SFFV (anemia-  </w:t>
              <w:br/>
              <w:t xml:space="preserve"> or polycythemia-inducing strains) in 95% of leukemic cell clones  </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GR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0.82</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15.07</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arly growth factor1</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ntioxidant RE</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1.2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56.12</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ntioxidant responsive factor</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III BP</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1.35</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57.83</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pyruvate kinase L gene binding protein III (hepatocyte specific)</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FEB</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1.4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04.31</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TFEB is closely related to TFE3 </w:t>
              <w:br/>
              <w:t xml:space="preserve"> leucine zipper: essential for dimerization [4]; </w:t>
              <w:br/>
              <w:t xml:space="preserve"> free in solution: tetramerization [4]; </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ZF1(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1.69</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5.31</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yeloid zinc finger 1</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CAM BP</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2.21</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97.57</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p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2.29</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52.87</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P1: Sp1 transcription factor</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AX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2.4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13.77</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DR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2.85</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43.17</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lcohol dehydrogenase regulatory protei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ax4</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2.9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68.01</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paired box gene 4 </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ISRE</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3.49</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41.65</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interferon-a stimulated response element</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YP1A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3.80</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13.82</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ytochrome P450-c promoter region</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ax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4.00</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94.31</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ax-2DNA-binding transcription factor</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YB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5.25</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40.29</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DbpB; EFIA </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4FA</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7.46</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3.85</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F2 Heavy-Chain Gene enhancer element</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A3</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7.48</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9.33</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uclear factor A3</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urf-2(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7.5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55.93</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urfeit promoter regio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FH-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7.59</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14.72</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forkhead box D3</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CAC</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8.15</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61.02</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CAC binding protei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ransferrin BP</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9.05</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00.19</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47</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9.18</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69.61</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2A immunoglobulin enhancer binding factors E12/E47</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BP40_45</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0.6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44.36</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FH-3</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3.76</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75.95</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forkhead box I1</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WT1(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5.67</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15.39</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Wilms tumor 1</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WT1(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8.22</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34.20</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Wilms tumor 1</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OXD9 10</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9.01</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39.97</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OXD9,10</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EF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0.30</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72.84</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ctivator; function depends on a highly limiting cofactor.</w:t>
              <w:br/>
              <w:t xml:space="preserve"> interference with TEF-1 / TFIID interaction by a B-cell specific factor  </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hy-1BP</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0.80</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60.24</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hy-1binding protein</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TCF</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2.9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2.74</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CCCTC binding factor </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ARP</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3.47</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65.09</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YR</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5.08</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48.21</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yrimidine-rich domain binding factor</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hR/Arnt</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6.39</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89.64</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ryl hydrocarbon receptor/aryl hydrocarbon receptor nuclear translocator binding element</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MG</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7.66</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61.46</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high mobility group proteins </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SP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91.45</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58.18</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the sequences are the same as SAA(without SP1 binding site )</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USF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97.3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51.97</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WAP BP</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5.6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9.01</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Freac-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4.19</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0.97</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forkhead box F2 (mouse)</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RVF</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0.0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4.41</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coRV factor on the neu promoter</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KLF(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2.85</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2.27</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rythroid Kruppel-like factor gene</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ax-6</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0.70</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51</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Freac-4</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9.98</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8.15</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eastAsia="Calibri;Century Gothic" w:cs="Calibri;Century Gothic" w:ascii="Calibri;Century Gothic" w:hAnsi="Calibri;Century Gothic"/>
                <w:color w:val="000000"/>
                <w:szCs w:val="22"/>
              </w:rPr>
              <w:t xml:space="preserve"> </w:t>
            </w:r>
            <w:r>
              <w:rPr>
                <w:rFonts w:cs="Calibri;Century Gothic" w:ascii="Calibri;Century Gothic" w:hAnsi="Calibri;Century Gothic"/>
                <w:color w:val="000000"/>
                <w:szCs w:val="22"/>
              </w:rPr>
              <w:t>forkhead box D1</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REB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9.58</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31</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cyclic AMP response element binding protein 2. An ATF/CREB transcription  </w:t>
              <w:br/>
              <w:t xml:space="preserve"> factor that can negatively regulate transcription  </w:t>
              <w:br/>
              <w:t xml:space="preserve"> from the cAMP response element </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TF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6.3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4.36</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ancreas specific transcription factor</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XRE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9.7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4.55</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uclear receptor subfamily 1, group H, member 2</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FIID</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4.99</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65</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BP: TATA box binding protein</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ACC</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4.4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50</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ACC binding protein</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F-A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0.49</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9.23</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liver-specific factors stimulate in  </w:t>
              <w:br/>
              <w:t xml:space="preserve"> vitro transcription from the human alpha1-antitrypsin promoter </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ras BP</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9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72</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ras promoter region</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OUP-TF</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17</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22</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OUP-TF; EAR3; NR2F1; COUP-alpha</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TF/CRE</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3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9</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 xml:space="preserve">Activating transcription factor </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WT1(3)</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3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14</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Wilms tumor 1</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H2/Lim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5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49</w:t>
            </w:r>
          </w:p>
        </w:tc>
        <w:tc>
          <w:tcPr>
            <w:tcW w:w="5210"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IM homeobox 2</w:t>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SE</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47</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19</w:t>
            </w:r>
          </w:p>
        </w:tc>
        <w:tc>
          <w:tcPr>
            <w:tcW w:w="5210"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eat shock transcription factor</w:t>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evel</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DE I</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01</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04</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FE3</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02</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63</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ct-4/Oct3</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0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64</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EF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02</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50</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RE</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08</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71</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AT-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13</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99</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SAP</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14</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85</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DBP(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1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90</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Freac-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14</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42</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Fkhr</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1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01</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IRF-1, IRF-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17</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1</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OXD8(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17</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04</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tat5b</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19</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52</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TEF-CRE</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19</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68</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REB-BP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85</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REB6</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2</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95</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yc-PRF</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5</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59</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ur-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7</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40</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yc-CF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7</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86</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SF</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7</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77</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v-rel 50-55K</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8</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39</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yTI</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8</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69</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F-B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28</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56</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globin factor B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0</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77</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NF-3(a, b, r)</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0</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40</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kx-2.5</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09</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NF-4 &amp; COUPTF</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1</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45</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NF-4</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39</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SBP</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1</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09</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tat5</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3</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09</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RE</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40</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TF-a</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3</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99</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TF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44</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mad SBE</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39</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ORE</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4</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5</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dxA/NKX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64</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D28RC(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4</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31</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BZP</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24</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URE</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93</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CF/LEF</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6</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52</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RDI-BFc</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88</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Isl-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6</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96</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LF</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61</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P1 CTF CBTF</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6</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07</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Gma</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7</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25</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Atx</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7</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02</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KLF</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7</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53</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dx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7</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87</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PUR(2)</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9</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2.12</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BP-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39</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80</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LCR-F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0</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68</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KTP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0</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18</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EN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0</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58</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CF</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0</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10</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O-B</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23</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GATA1(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3</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08</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D28RC(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3</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85</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ZNF174</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5</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07</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at</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5</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91</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OXD8(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5</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23</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lf</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5</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85</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OUP-TF(2)</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5</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35</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X2BP</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75</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IF3</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6</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58</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IF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97</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EBP</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6</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45</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P1B</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70</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55</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8</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58</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OXA4</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8</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89</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FH-8/3 LUN</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8</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50</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Ets-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8</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08</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P3</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8</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72</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tat6</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9</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8.05</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TF1-beta</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9</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34</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EF-2a</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9</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21</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iNF-A</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9</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58</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BP-80</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9</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77</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E12/E47</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9</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31</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SRF SAP</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1</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37</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bx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1.90</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sx1/2/3</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1</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05</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iNF-D3</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1</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48</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EBPalpha</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1</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40</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FkBp65</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2</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05</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BF</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2</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3.69</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REB</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32</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HNF1a/b/c</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4</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81</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lpha-PAL</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4</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75</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ABF-1</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4</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13</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fh-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6</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72</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IL-6 RE-BP</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85</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Myc</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6</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4.61</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BFB</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6</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7.27</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MHC W box</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7</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49</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ISGF</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7</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74</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c-fos BP</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7</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10</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XBP1 X2BP</w:t>
            </w:r>
          </w:p>
        </w:tc>
        <w:tc>
          <w:tcPr>
            <w:tcW w:w="921"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9</w:t>
            </w:r>
          </w:p>
        </w:tc>
        <w:tc>
          <w:tcPr>
            <w:tcW w:w="1098" w:type="dxa"/>
            <w:tcBorders>
              <w:bottom w:val="single" w:sz="4" w:space="0" w:color="00FF00"/>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02</w:t>
            </w:r>
          </w:p>
        </w:tc>
        <w:tc>
          <w:tcPr>
            <w:tcW w:w="5210" w:type="dxa"/>
            <w:tcBorders>
              <w:bottom w:val="single" w:sz="4" w:space="0" w:color="00FF00"/>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PPUR(1)</w:t>
            </w:r>
          </w:p>
        </w:tc>
        <w:tc>
          <w:tcPr>
            <w:tcW w:w="921"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59</w:t>
            </w:r>
          </w:p>
        </w:tc>
        <w:tc>
          <w:tcPr>
            <w:tcW w:w="1098" w:type="dxa"/>
            <w:tcBorders>
              <w:bottom w:val="single" w:sz="4" w:space="0" w:color="00FF00"/>
              <w:right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6.40</w:t>
            </w:r>
          </w:p>
        </w:tc>
        <w:tc>
          <w:tcPr>
            <w:tcW w:w="5210" w:type="dxa"/>
            <w:tcBorders>
              <w:bottom w:val="single" w:sz="4" w:space="0" w:color="00FF00"/>
              <w:right w:val="single" w:sz="4" w:space="0" w:color="00FF00"/>
            </w:tcBorders>
            <w:shd w:fill="E5E0EC"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bottom w:val="single" w:sz="4" w:space="0" w:color="00FF00"/>
            </w:tcBorders>
            <w:shd w:fill="E5E0EC"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r>
        <w:trPr>
          <w:trHeight w:val="300" w:hRule="atLeast"/>
        </w:trPr>
        <w:tc>
          <w:tcPr>
            <w:tcW w:w="1833" w:type="dxa"/>
            <w:tcBorders>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TGT3</w:t>
            </w:r>
          </w:p>
        </w:tc>
        <w:tc>
          <w:tcPr>
            <w:tcW w:w="921" w:type="dxa"/>
            <w:tcBorders>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0.60</w:t>
            </w:r>
          </w:p>
        </w:tc>
        <w:tc>
          <w:tcPr>
            <w:tcW w:w="1098" w:type="dxa"/>
            <w:tcBorders>
              <w:right w:val="single" w:sz="4" w:space="0" w:color="00FF00"/>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5.59</w:t>
            </w:r>
          </w:p>
        </w:tc>
        <w:tc>
          <w:tcPr>
            <w:tcW w:w="5210" w:type="dxa"/>
            <w:tcBorders>
              <w:right w:val="single" w:sz="4" w:space="0" w:color="00FF00"/>
            </w:tcBorders>
            <w:shd w:fill="CCC0DA" w:val="clear"/>
          </w:tcPr>
          <w:p>
            <w:pPr>
              <w:pStyle w:val="Normal"/>
              <w:snapToGrid w:val="false"/>
              <w:rPr>
                <w:rFonts w:ascii="Calibri;Century Gothic" w:hAnsi="Calibri;Century Gothic" w:cs="Calibri;Century Gothic"/>
                <w:color w:val="000000"/>
                <w:szCs w:val="22"/>
              </w:rPr>
            </w:pPr>
            <w:r>
              <w:rPr>
                <w:rFonts w:cs="Calibri;Century Gothic" w:ascii="Calibri;Century Gothic" w:hAnsi="Calibri;Century Gothic"/>
                <w:color w:val="000000"/>
                <w:szCs w:val="22"/>
              </w:rPr>
            </w:r>
          </w:p>
        </w:tc>
        <w:tc>
          <w:tcPr>
            <w:tcW w:w="1112" w:type="dxa"/>
            <w:tcBorders/>
            <w:shd w:fill="CCC0DA" w:val="clear"/>
          </w:tcPr>
          <w:p>
            <w:pPr>
              <w:pStyle w:val="Normal"/>
              <w:rPr>
                <w:rFonts w:ascii="Calibri;Century Gothic" w:hAnsi="Calibri;Century Gothic" w:cs="Calibri;Century Gothic"/>
                <w:color w:val="000000"/>
                <w:szCs w:val="22"/>
              </w:rPr>
            </w:pPr>
            <w:r>
              <w:rPr>
                <w:rFonts w:cs="Calibri;Century Gothic" w:ascii="Calibri;Century Gothic" w:hAnsi="Calibri;Century Gothic"/>
                <w:color w:val="000000"/>
                <w:szCs w:val="22"/>
              </w:rPr>
              <w:t>NotExpr</w:t>
            </w:r>
          </w:p>
        </w:tc>
      </w:tr>
    </w:tbl>
    <w:p>
      <w:pPr>
        <w:pStyle w:val="Normal"/>
        <w:tabs>
          <w:tab w:val="right" w:pos="540" w:leader="none"/>
          <w:tab w:val="left" w:pos="720" w:leader="none"/>
        </w:tabs>
        <w:ind w:left="720" w:hanging="720"/>
        <w:rPr/>
      </w:pPr>
      <w:r>
        <w:rPr/>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44" w:leader="none"/>
        <w:tab w:val="right" w:pos="9689"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8T13:40:00Z</dcterms:created>
  <dc:creator>isobel.peters</dc:creator>
  <dc:description/>
  <dc:language>en-US</dc:language>
  <cp:lastModifiedBy>isobel.peters</cp:lastModifiedBy>
  <dcterms:modified xsi:type="dcterms:W3CDTF">2008-05-28T13:42:00Z</dcterms:modified>
  <cp:revision>1</cp:revision>
  <dc:subject/>
  <dc:title>Supplemental Table S1</dc:title>
</cp:coreProperties>
</file>